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5.  Features used for ANN based metaProm promoter prediction. </w:t>
      </w:r>
    </w:p>
    <w:tbl>
      <w:tblPr>
        <w:tblW w:w="1006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6860"/>
      </w:tblGrid>
      <w:tr>
        <w:trPr>
          <w:trHeight w:val="276" w:hRule="atLeast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8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ategory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8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rial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8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eature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8000"/>
              <w:right w:val="single" w:sz="6" w:space="0" w:color="000000"/>
            </w:tcBorders>
            <w:shd w:fill="00000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Description</w:t>
            </w:r>
          </w:p>
        </w:tc>
      </w:tr>
      <w:tr>
        <w:trPr>
          <w:trHeight w:val="276" w:hRule="atLeast"/>
        </w:trPr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 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d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dentification of the sequence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urrent predictio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ppp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PPP which produce this prediction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cpg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pG-rich (1) or CpG-poor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score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PP score or rank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50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ther predictions in ±50bp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100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ther predictions in ±100bp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200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ther predictions in ±200bp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500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ther predictions in ±500bp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1k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ther predictions in ±1kbp</w:t>
            </w:r>
          </w:p>
        </w:tc>
      </w:tr>
      <w:tr>
        <w:trPr>
          <w:trHeight w:val="276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2k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721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other predictions in ±2kbp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earest predictio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ppp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PPP which produce this prediction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cpg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pG-rich (1) or CpG-poor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dist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tance from the "current prediction"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dir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n upstream or downstream of "current prediction"</w:t>
            </w:r>
          </w:p>
        </w:tc>
      </w:tr>
      <w:tr>
        <w:trPr>
          <w:trHeight w:val="276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score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PP score or rank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cond nearest predictio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ppp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PPP which produce this prediction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cpg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pG-rich (1) or CpG-poor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dist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tance from the "current prediction"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dir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n upstream or downstream of "current prediction"</w:t>
            </w:r>
          </w:p>
        </w:tc>
      </w:tr>
      <w:tr>
        <w:trPr>
          <w:trHeight w:val="276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score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PP score or rank</w:t>
            </w:r>
          </w:p>
        </w:tc>
      </w:tr>
      <w:tr>
        <w:trPr>
          <w:trHeight w:val="528" w:hRule="atLeast"/>
        </w:trPr>
        <w:tc>
          <w:tcPr>
            <w:tcW w:w="12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pG islan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pg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pG island type (is "current prediction" within, 100, 200, 500, 1k, or 2k bp away from CpG island, or no CpG island at all)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eft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w far is the "current prediction" away from upstream of the CpG island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id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w far is the "current prediction" away from middle of the CpG island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ight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w far is the "current prediction" away from downstream of the CpG island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w many CpG islands are there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en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ength of the closest CpG island</w:t>
            </w:r>
          </w:p>
        </w:tc>
      </w:tr>
      <w:tr>
        <w:trPr>
          <w:trHeight w:val="264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 content of the CpG island</w:t>
            </w:r>
          </w:p>
        </w:tc>
      </w:tr>
      <w:tr>
        <w:trPr>
          <w:trHeight w:val="276" w:hRule="atLeast"/>
        </w:trPr>
        <w:tc>
          <w:tcPr>
            <w:tcW w:w="12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</w:t>
            </w:r>
          </w:p>
        </w:tc>
        <w:tc>
          <w:tcPr>
            <w:tcW w:w="6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 ration of the CpG island</w:t>
            </w:r>
          </w:p>
        </w:tc>
      </w:tr>
    </w:tbl>
    <w:p>
      <w:pPr>
        <w:pStyle w:val="AckText"/>
        <w:spacing w:lineRule="exact" w:line="240"/>
        <w:ind w:left="720" w:hanging="72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e consider the features from current prediction (from a particular PPP), the closest two predictions by other programs, and CpG island inform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Text">
    <w:name w:val="Ack Text"/>
    <w:basedOn w:val="Normal"/>
    <w:qFormat/>
    <w:pPr>
      <w:spacing w:lineRule="exact" w:line="220"/>
      <w:jc w:val="both"/>
    </w:pPr>
    <w:rPr>
      <w:rFonts w:ascii="Times New Roman" w:hAnsi="Times New Roma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03:12:00Z</dcterms:created>
  <dc:creator>wangjunw</dc:creator>
  <dc:description/>
  <cp:keywords/>
  <dc:language>en-US</dc:language>
  <cp:lastModifiedBy>wangjunw</cp:lastModifiedBy>
  <dcterms:modified xsi:type="dcterms:W3CDTF">2007-10-16T03:12:00Z</dcterms:modified>
  <cp:revision>1</cp:revision>
  <dc:subject/>
  <dc:title>Additional file 5</dc:title>
</cp:coreProperties>
</file>